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C4DE8" w14:textId="77777777" w:rsidR="00D17DA7" w:rsidRPr="00FE77F6" w:rsidRDefault="00FE77F6">
      <w:pPr>
        <w:rPr>
          <w:rFonts w:ascii="Times New Roman" w:hAnsi="Times New Roman" w:cs="Times New Roman"/>
          <w:b/>
          <w:sz w:val="24"/>
          <w:szCs w:val="24"/>
        </w:rPr>
      </w:pPr>
      <w:r w:rsidRPr="00FE77F6">
        <w:rPr>
          <w:rFonts w:ascii="Times New Roman" w:hAnsi="Times New Roman" w:cs="Times New Roman"/>
          <w:b/>
          <w:sz w:val="24"/>
          <w:szCs w:val="24"/>
        </w:rPr>
        <w:t xml:space="preserve">Supplemental Table 1: </w:t>
      </w:r>
      <w:proofErr w:type="spellStart"/>
      <w:r w:rsidRPr="00FE77F6">
        <w:rPr>
          <w:rFonts w:ascii="Times New Roman" w:hAnsi="Times New Roman" w:cs="Times New Roman"/>
          <w:b/>
          <w:sz w:val="24"/>
          <w:szCs w:val="24"/>
        </w:rPr>
        <w:t>Pharmacoscan</w:t>
      </w:r>
      <w:proofErr w:type="spellEnd"/>
      <w:r w:rsidRPr="00FE77F6">
        <w:rPr>
          <w:rFonts w:ascii="Times New Roman" w:hAnsi="Times New Roman" w:cs="Times New Roman"/>
          <w:b/>
          <w:sz w:val="24"/>
          <w:szCs w:val="24"/>
        </w:rPr>
        <w:t xml:space="preserve"> Results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276"/>
        <w:gridCol w:w="1541"/>
        <w:gridCol w:w="4860"/>
        <w:gridCol w:w="1660"/>
      </w:tblGrid>
      <w:tr w:rsidR="00FE77F6" w:rsidRPr="00FE77F6" w14:paraId="25B57A02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2574B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7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ID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BED4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 chang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B3B7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</w:tr>
      <w:tr w:rsidR="00FE77F6" w:rsidRPr="00FE77F6" w14:paraId="08735B3B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6B8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S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FAD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4AC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1D523E3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1B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66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8516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700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1P1:n.-816A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3A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0A7843E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9E3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B25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64787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924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1:c.431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D19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7905BF8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E72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A9E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724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912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1:c.227G&gt;A:p.Ser76As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72A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1D6520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FEC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BBD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1558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7F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1:c.-75T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251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7D6C25A3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7F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S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7DF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474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70D42D9D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CE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033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7564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7F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2_c.-171C&gt;G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51A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58E11C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E31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A7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6831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D5E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2_c.268+947A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28E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6164F87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8E3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405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8374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7FE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2_c.269-965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BE8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FE77F6" w:rsidRPr="00FE77F6" w14:paraId="6E3638C1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970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421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6831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002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2_c.269-683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3CD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B71892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41D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CD8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4753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16D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2_c.292C&gt;T(R98W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564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EF2526A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9EC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8EA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4753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6F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2_c.616G&gt;A(V206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F57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29F8A1C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55D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09A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4753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E7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2_c.1330-2A&gt;G(</w:t>
            </w:r>
            <w:proofErr w:type="spellStart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Defect</w:t>
            </w:r>
            <w:proofErr w:type="spellEnd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BBA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54479329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EE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5DA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CA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2E6A29D1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5A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CF1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3254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CF9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_c.-451C&gt;T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C81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3C0563A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F1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B73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295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B0A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_c.-92A&gt;G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1A5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210E472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F9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447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294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E73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_c.-88G&gt;A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171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096683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E0A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754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21540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BA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_c.-33delC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657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C</w:t>
            </w:r>
          </w:p>
        </w:tc>
      </w:tr>
      <w:tr w:rsidR="00FE77F6" w:rsidRPr="00FE77F6" w14:paraId="61D889F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B61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697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267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AB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*2_c.79A&gt;C(K27Q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F3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475ED0E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8B6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54A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820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2B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_c.154+1015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A9C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FE77F6" w:rsidRPr="00FE77F6" w14:paraId="0E9B45C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C3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588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682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ABE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_c.154+3136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731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76F0515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5A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21B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65522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A95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_c.155-3137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25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166F0CB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505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75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36902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365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*3_c.208G&gt;A(A70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414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5B95F86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29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206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897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0B0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_c.435C&gt;T(T145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C05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3CF1F55A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A55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PY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B70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3DE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0BF551FB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522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FDC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3215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A44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</w:t>
            </w:r>
            <w:proofErr w:type="spellEnd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*21528C&gt;T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6AA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409ABFB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C9A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B95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38781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6A1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</w:t>
            </w:r>
            <w:proofErr w:type="spellEnd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*5132C&gt;T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185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3178144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777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F67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26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F6F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10_c.2983G&gt;T(V995F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435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11A0384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214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A4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37679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010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846A&gt;T(D949V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21D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77237EB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E44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266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085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F02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767-2165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943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5137DD1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FC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6D0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7112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AF8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767-5102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375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21BBE83B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CF6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C5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26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002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9B_c.2657G&gt;A(R886H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A32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4CA5B5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DE9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722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75457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1C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656C&gt;T(R886C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41D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232E2A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20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9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6021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98E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623-38806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4C6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FE77F6" w:rsidRPr="00FE77F6" w14:paraId="226EEBB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4B2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CD8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5282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65D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623-42576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EDD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59C8B16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4D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30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5666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11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622+9416C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010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</w:tr>
      <w:tr w:rsidR="00FE77F6" w:rsidRPr="00FE77F6" w14:paraId="69B471A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A6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065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2705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62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300-23051C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D86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3C41C877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1BF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BBC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4012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A8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300-23459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31B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1964F86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63A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097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16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1A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6_c.2194G&gt;A(V732I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A10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6963B85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B0F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42F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72843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5AF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974+75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84C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779445F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06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BBF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5287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F18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906-5426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150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4DCF84DD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434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7CD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02224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341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906-14763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525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16FFA39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EC4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190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4818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65C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906-19696G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78A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2C69F91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47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7A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9265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C5E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906-28506C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10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</w:tr>
      <w:tr w:rsidR="00FE77F6" w:rsidRPr="00FE77F6" w14:paraId="36342FC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E99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80E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1829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1FC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2_c.1905+1G&gt;A(</w:t>
            </w:r>
            <w:proofErr w:type="spellStart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Variant</w:t>
            </w:r>
            <w:proofErr w:type="spellEnd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9A1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14B0134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EA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E12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1828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5BA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905C&gt;G/T(N635K/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ACA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18930E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9D9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C40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4930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C7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3_c.1898delC(P633Frameshif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A83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9B3476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EF7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E1D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7684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647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896T&gt;C(F632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D36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48711B1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D4A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14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785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D21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741-2527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47E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7968C17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88C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B8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3618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92C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741-16477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A76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074D932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2B1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25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1680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F2C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740+8030G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0DE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9F9B8C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8A5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9A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588606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199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13_c.1679T&gt;G(I560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C69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501FF17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5F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F35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15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BAF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5_c.1627A&gt;G(I543V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0F9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0274D79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76F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AA8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15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F1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4_c.1601G&gt;A(S534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B75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2EE780C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F5F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31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1121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B7B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340-11501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C01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5CB12C5B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539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9BC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603847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E58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236G&gt;A(E412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554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1F222AC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754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E76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6011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6CB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12_c.1156G&gt;T(E386X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3E5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6B17000D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3E6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AF4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01718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A60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129-5923C&gt;G(</w:t>
            </w:r>
            <w:proofErr w:type="spellStart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Variant</w:t>
            </w:r>
            <w:proofErr w:type="spellEnd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A6A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438A7BC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D31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96E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247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363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074T&gt;A(R358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AFB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78560A0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91F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609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247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F70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035T&gt;C(F345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1C5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13B1C8B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636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F6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4930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C9F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11_c.1003G&gt;T(V335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09F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3C9199C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CDF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31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1119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9F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851-18271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66F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675B239D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5F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143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1863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C47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851-38157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DE3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FE77F6" w:rsidRPr="00FE77F6" w14:paraId="3D5CCAB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3D1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DC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8650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F6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850+26331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67E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FE77F6" w:rsidRPr="00FE77F6" w14:paraId="09C42461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47D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A0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58933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7C1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775A&gt;G(K259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100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247F706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616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515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7519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452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756T&gt;C(G252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A46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46AA840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5A8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C8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26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74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8_c.703C&gt;T(R235W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1C6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42E042B9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A34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88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1988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52A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680+2545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FF4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5CAE0D69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9DA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FA5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23289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FB0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557A&gt;G(Y186C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E9D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63FDA51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E5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0B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7088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685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525G&gt;A(S175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E01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17B2432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B82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E8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759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55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496A&gt;G(M166V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157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19C459C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2A7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8FD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493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F91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7_c.295_298delTCAT(F100Frameshif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37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/ATGA</w:t>
            </w:r>
          </w:p>
        </w:tc>
      </w:tr>
      <w:tr w:rsidR="00FE77F6" w:rsidRPr="00FE77F6" w14:paraId="763919E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5F9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DDD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7853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E4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234-3075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5C1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2A9CA1C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F3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7B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63287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2CB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151-69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AA7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73217B9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D2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AE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26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24C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*9_c.85T&gt;C(C29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B26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58A78FB9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6B2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B26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8176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17F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62G&gt;A(R21Q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573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79B26C4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A6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048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4931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A5F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61C&gt;T(R21X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659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412D510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1D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F23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97072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432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D_c.40-3123T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101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0CB1A3A9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00A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C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70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B78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6E26119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52A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2BD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89542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B98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3_c.-260T&gt;A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26B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1F21BCD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2A5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21D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335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5E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3_c.1583C&gt;T(A528V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42C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23A8EB2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0D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6C7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41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F7B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3_c.3039C&gt;T(G1013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874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70B9E50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07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7C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6859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567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3_c.3890G&gt;A(R1297H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F78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1C4D14DA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7E4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447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762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343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3_c.3942C&gt;T(H1314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324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23ED204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A0D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754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162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548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3_c.4084C&gt;G(L1362V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441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ADDC2B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987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A75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164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635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3_c.4509A&gt;G(E1503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A77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24388FF8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BB7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C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3D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347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4192923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EA6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61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55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CDC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*1564A&gt;T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746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0BF26BFD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6EE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FBC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51651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61D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*1372A&gt;C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D07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</w:tr>
      <w:tr w:rsidR="00FE77F6" w:rsidRPr="00FE77F6" w14:paraId="3D5C6F3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76D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FD3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75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1B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*1351T&gt;C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D28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0EDF953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79A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25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55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5C1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*1282T&gt;C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69D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1F621317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D0E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B55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75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7D6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*879T&gt;C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DE9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0D856C2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BF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BEE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55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6F0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*694G&gt;A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2CB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731068B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0D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83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55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85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*311G&gt;A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E18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5A2D65EA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F87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D7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210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6D0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*38T&gt;G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820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543970E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94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E5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56176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29A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3870+3616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E32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11353EB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12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C1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6869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67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3609G&gt;A(A1203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8DB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2F6A99F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6E0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606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55645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235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3457-724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5EC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FE77F6" w:rsidRPr="00FE77F6" w14:paraId="0F1572A7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550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699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56177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EE3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3366+1243C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93B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6EAAFE2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9B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BD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5103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5F7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3348A&gt;G(K1116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12B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474D5BC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DC5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CC7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6865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D90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3310T&gt;C(L1104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116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10C7860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E14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1D4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7838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35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3211-2793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6F6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26225A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A83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CE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8946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A07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2844C&gt;T(F948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326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2AD1794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82A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3EF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7833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0D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2712G&gt;A(L904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7F9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6018661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863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C0C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95065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1D8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2456-7177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CDD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1811B91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73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CCA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53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DE9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2269G&gt;A(E757K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32B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3998EF1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EDE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EB1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5975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B21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1892delT(L631Frameshif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E2F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47DACB6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763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967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440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35B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969G&gt;A(S323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6E5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75701C09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344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7D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440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F4E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951A&gt;G(R317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60C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F9A0C99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77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E14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440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98A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912G&gt;T(K304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A85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</w:tr>
      <w:tr w:rsidR="00FE77F6" w:rsidRPr="00FE77F6" w14:paraId="71D4357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F30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B7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9949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E34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669T&gt;C(I223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E9B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CD62F3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A6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5A0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6865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0D0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559G&gt;T(G187W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29D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6F3F867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C5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5A6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46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1C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511T&gt;G(C171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6A8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7FBC19C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A1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85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1711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018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75-23516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772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FE77F6" w:rsidRPr="00FE77F6" w14:paraId="46E68BC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2A0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780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6885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C5F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4_c.-1508G&gt;A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91D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42B4A31B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FA0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C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03F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90B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69D642E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44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EC7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000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457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*3320C&gt;T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642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69017AD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D2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32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0511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19A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*1366A&gt;C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4F7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6E1D79B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36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C0D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6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E91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*1243G&gt;A(3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148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7E9340B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AF3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3C6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8009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0AA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4212+1040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E2C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443CF7DD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847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ECD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338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F5C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4148C&gt;A(T1383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C9C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A1A0B0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CF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35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944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00C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3624C&gt;T(L1208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A5A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FE77F6" w:rsidRPr="00FE77F6" w14:paraId="484325F7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D69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B1F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335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ED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3606C&gt;A(Y1202X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C33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3571A08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0C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894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5138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8AF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3441_3442insC(V1147Frameshif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F5B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-</w:t>
            </w:r>
          </w:p>
        </w:tc>
      </w:tr>
      <w:tr w:rsidR="00FE77F6" w:rsidRPr="00FE77F6" w14:paraId="2718797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6C6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A0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3933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1B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1782C&gt;T(C594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7F1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2C004F2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974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B46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0511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21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1405-282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722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4237906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6BF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235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9258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CD4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1296+421G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E7A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</w:tr>
      <w:tr w:rsidR="00FE77F6" w:rsidRPr="00FE77F6" w14:paraId="55A69F2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11E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F43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338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952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1200C&gt;T(S400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FBB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</w:tr>
      <w:tr w:rsidR="00FE77F6" w:rsidRPr="00FE77F6" w14:paraId="5BE7413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E1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08B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3691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32C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1146A&gt;G(Q382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8F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67D0183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341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C2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300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EF9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999+28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975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3A94167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922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C76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57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56B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129+11553G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83D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</w:tr>
      <w:tr w:rsidR="00FE77F6" w:rsidRPr="00FE77F6" w14:paraId="269922F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7A6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34A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55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1B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C5_c.-55-1549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E3E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12AC4D9E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B9F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067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B7C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686E460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6C7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7F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3116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12C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1738-46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6F0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BA32C9D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A5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77F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60553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57E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1582G&gt;A(A528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173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A70961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D2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A3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881871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BB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1574T&gt;G(L525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416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1869F23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8E0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9B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15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11E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1368-334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ABC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5C145D5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FF6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AB1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2262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C84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1195-834T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4E3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</w:tr>
      <w:tr w:rsidR="00FE77F6" w:rsidRPr="00FE77F6" w14:paraId="5BC6590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7F6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D0C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12040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841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1194+928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5FF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27D22E9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3FC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628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20199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89F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1000G&gt;T(E334X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EBA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0C195F1A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46E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E2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28240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06A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886G&gt;C(D296H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7FF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2A407CCA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296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672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11644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297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742T&gt;C(S248P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8BB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3949DC7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29A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9E1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6101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1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623T&gt;C(F208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077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3908818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57B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CD9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11643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20B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564A&gt;G(G188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318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685EF18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D31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1E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2525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504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531+1215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C1A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6FF058A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0B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7D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3114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238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421C&gt;A(Q141K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A4A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72BFA5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210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21C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5271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468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376C&gt;T(Q126X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794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2D8D0B49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387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FFC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3113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BC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369C&gt;T(Y123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449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16B545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B79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5EB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73153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8A0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204-1592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CA5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76FCBFA9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09D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59D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73179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3F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-19-7289C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745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</w:tr>
      <w:tr w:rsidR="00FE77F6" w:rsidRPr="00FE77F6" w14:paraId="69E1313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DF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4C2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2260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4E9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-20+614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4D4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46B227A8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2E4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455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63047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011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-29A&gt;G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2F2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1C08F85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EF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130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3113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BAD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c.-476T&gt;C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407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62F0DDC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A11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720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55404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4B3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2_rs72554040(5'UT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604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17DB86F1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46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2A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FC1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5A7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0CBA28B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85F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53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118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C3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7_c.-1310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519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5355079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791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AB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60409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21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7_c.979C&gt;T(R327W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514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47A63AA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CEB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6E4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38568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D3E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7_c.1017C&gt;A(R339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80E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2123AA99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73F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315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118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D9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7_c.1221C&gt;T(A407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61A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56E541A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828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51C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086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20E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7_c.1275C&gt;T(S425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37D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343E6F95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CC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8E6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4164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4FB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7_c.1277-67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568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886C167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683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E67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241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67A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7_c.563A&gt;G(I188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1D8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62CFE71C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B7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9A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6D7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612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27622466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F8E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E7F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719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D8B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:c.-55+441G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850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3BC171FC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16E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581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39499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187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:c.29+913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4F5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</w:tr>
      <w:tr w:rsidR="00FE77F6" w:rsidRPr="00FE77F6" w14:paraId="79A98FE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AA3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A9E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8763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97D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_c.84G&gt;A(P28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472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55ABCD57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0A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F5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8764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44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_c.597G&gt;A(S199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F1C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4811C67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5F3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AE4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57393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9A5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_c.647T&gt;C(I216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B15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5AB362BA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CDF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DEF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8764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3F3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_c.687G&gt;A(L229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05E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2A19B41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02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32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655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55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_c.864+4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328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79A61D8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A54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B8C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8763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E7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_c.999T&gt;C(C333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83D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49626E4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E4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167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545870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6EE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_c.1171G&gt;A(E391K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425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2D32D66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00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BFA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037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B1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:c.1260-201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7F2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17AD0E39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635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DB9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87637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F0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_c.*46C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743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60276FB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4DD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0BB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62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301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9A1_c.*442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74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52D112C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317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A3B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2BC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596B3D34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733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E19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7641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4B2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HFR:c.1755+35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D7B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2BE1C55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D6C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0F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84605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307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8460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57C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28F3E5EE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5B3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107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13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C4B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HFR:c:.1406A&gt;C:p.Glu429A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C8D8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1A843C21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9EA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03B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13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D45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HFR:c.665C&gt;T:p.Ala222V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50D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</w:tr>
      <w:tr w:rsidR="00FE77F6" w:rsidRPr="00FE77F6" w14:paraId="4A885BB3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B8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9E1E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2151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D0F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HFR:c.710-1332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AAE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6543FDE0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BE9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80A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6750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86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675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5E0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2596BB31" w14:textId="77777777" w:rsidTr="00FE77F6">
        <w:trPr>
          <w:trHeight w:val="630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C74" w14:textId="77777777" w:rsidR="00FE77F6" w:rsidRPr="00FE77F6" w:rsidRDefault="00FE77F6" w:rsidP="00FE77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AC56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131 + rs180113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70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65C&gt;T-1406A&gt;C </w:t>
            </w:r>
            <w:proofErr w:type="spellStart"/>
            <w:r w:rsidRPr="00FE7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4EF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TA</w:t>
            </w:r>
          </w:p>
        </w:tc>
      </w:tr>
      <w:tr w:rsidR="00FE77F6" w:rsidRPr="00FE77F6" w14:paraId="0726E0C7" w14:textId="77777777" w:rsidTr="00FE77F6">
        <w:trPr>
          <w:trHeight w:val="315"/>
        </w:trPr>
        <w:tc>
          <w:tcPr>
            <w:tcW w:w="1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0FA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29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5C76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77F6" w:rsidRPr="00FE77F6" w14:paraId="142C515A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F7D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491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975586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1547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S_c.298G&gt;C(E100Q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013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078521AA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50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451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4015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DEF1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S_c.349T&gt;C(F117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A9C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</w:tr>
      <w:tr w:rsidR="00FE77F6" w:rsidRPr="00FE77F6" w14:paraId="337F807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345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200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8636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D939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S_c.381A&gt;G(E127=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3A2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</w:tr>
      <w:tr w:rsidR="00FE77F6" w:rsidRPr="00FE77F6" w14:paraId="4A086827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66E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3CF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969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58F3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S_c.470G&gt;T(G157V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22D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  <w:tr w:rsidR="00FE77F6" w:rsidRPr="00FE77F6" w14:paraId="21312A7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15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3BA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4015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5BB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S_c.500C&gt;T(T167I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E182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</w:tr>
      <w:tr w:rsidR="00FE77F6" w:rsidRPr="00FE77F6" w14:paraId="5A1BC822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DA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2194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126436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001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S:c</w:t>
            </w:r>
            <w:proofErr w:type="spellEnd"/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*447_*452delTTAA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07BD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/TTAAAG</w:t>
            </w:r>
          </w:p>
        </w:tc>
      </w:tr>
      <w:tr w:rsidR="00FE77F6" w:rsidRPr="00FE77F6" w14:paraId="13BB45A1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9E75" w14:textId="77777777" w:rsidR="00FE77F6" w:rsidRPr="00FE77F6" w:rsidRDefault="00FE77F6" w:rsidP="00FE77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F41B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4715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E30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S:c.280-499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41FC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</w:tr>
      <w:tr w:rsidR="00FE77F6" w:rsidRPr="00FE77F6" w14:paraId="5EC6EA9F" w14:textId="77777777" w:rsidTr="00FE77F6">
        <w:trPr>
          <w:trHeight w:val="315"/>
        </w:trPr>
        <w:tc>
          <w:tcPr>
            <w:tcW w:w="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E63E" w14:textId="77777777" w:rsidR="00FE77F6" w:rsidRPr="00FE77F6" w:rsidRDefault="00FE77F6" w:rsidP="00FE77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FE77F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8735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5353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B5F3" w14:textId="77777777" w:rsidR="00FE77F6" w:rsidRPr="00FE77F6" w:rsidRDefault="00FE77F6" w:rsidP="00FE77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E77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MS:c.732+190C&gt;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FFDF" w14:textId="77777777" w:rsidR="00FE77F6" w:rsidRPr="00FE77F6" w:rsidRDefault="00FE77F6" w:rsidP="00FE7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</w:tr>
    </w:tbl>
    <w:p w14:paraId="1023C316" w14:textId="218C6796" w:rsidR="00B546D5" w:rsidRDefault="00B546D5">
      <w:r>
        <w:br/>
      </w:r>
    </w:p>
    <w:p w14:paraId="226E985F" w14:textId="77777777" w:rsidR="00B546D5" w:rsidRDefault="00B546D5">
      <w:r>
        <w:br w:type="page"/>
      </w:r>
    </w:p>
    <w:p w14:paraId="567E3B95" w14:textId="77777777" w:rsidR="00B546D5" w:rsidRPr="00B437BE" w:rsidRDefault="00B546D5" w:rsidP="00B546D5">
      <w:pPr>
        <w:rPr>
          <w:rFonts w:eastAsia="Times New Roman" w:cs="Calibri"/>
          <w:color w:val="000000"/>
        </w:rPr>
      </w:pPr>
      <w:r w:rsidRPr="00B437BE">
        <w:rPr>
          <w:rFonts w:eastAsia="Times New Roman" w:cs="Calibri"/>
          <w:b/>
          <w:bCs/>
          <w:color w:val="000000"/>
        </w:rPr>
        <w:lastRenderedPageBreak/>
        <w:t>Supplemental Figure 1</w:t>
      </w:r>
    </w:p>
    <w:p w14:paraId="43C0A489" w14:textId="77777777" w:rsidR="00B546D5" w:rsidRPr="00B437BE" w:rsidRDefault="00B546D5" w:rsidP="00B546D5">
      <w:pPr>
        <w:rPr>
          <w:rFonts w:cs="Calibri"/>
          <w:b/>
        </w:rPr>
      </w:pPr>
      <w:r w:rsidRPr="00B437BE">
        <w:rPr>
          <w:rFonts w:cs="Calibri"/>
          <w:b/>
          <w:noProof/>
        </w:rPr>
        <w:drawing>
          <wp:inline distT="0" distB="0" distL="0" distR="0" wp14:anchorId="32C2AA8D" wp14:editId="7115B0EC">
            <wp:extent cx="4196080" cy="2256155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16" r="15555" b="8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080" cy="225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4FAB4" w14:textId="77777777" w:rsidR="00B546D5" w:rsidRPr="00FD5389" w:rsidRDefault="00B546D5" w:rsidP="00B546D5">
      <w:pPr>
        <w:rPr>
          <w:rFonts w:cs="Calibri"/>
          <w:b/>
        </w:rPr>
      </w:pPr>
      <w:r w:rsidRPr="00B437BE">
        <w:rPr>
          <w:rFonts w:cs="Calibri"/>
          <w:b/>
        </w:rPr>
        <w:t xml:space="preserve">Figure 1 Legend: </w:t>
      </w:r>
      <w:r w:rsidRPr="00B437BE">
        <w:rPr>
          <w:rFonts w:cs="Calibri"/>
          <w:bCs/>
        </w:rPr>
        <w:t>Axial image from p</w:t>
      </w:r>
      <w:r w:rsidRPr="00B437BE">
        <w:rPr>
          <w:rFonts w:eastAsia="Times New Roman" w:cs="Calibri"/>
          <w:bCs/>
          <w:color w:val="000000"/>
        </w:rPr>
        <w:t xml:space="preserve">reoperative </w:t>
      </w:r>
      <w:r w:rsidRPr="00B437BE">
        <w:rPr>
          <w:rFonts w:eastAsia="Times New Roman" w:cs="Calibri"/>
          <w:color w:val="000000"/>
        </w:rPr>
        <w:t>CT scan demonstrating pelvic and peri-rectal inflammation.</w:t>
      </w:r>
    </w:p>
    <w:p w14:paraId="62F9BB1E" w14:textId="77777777" w:rsidR="00FE77F6" w:rsidRDefault="00FE77F6"/>
    <w:sectPr w:rsidR="00FE7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7F6"/>
    <w:rsid w:val="00B546D5"/>
    <w:rsid w:val="00D17DA7"/>
    <w:rsid w:val="00FE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7AA5C"/>
  <w15:chartTrackingRefBased/>
  <w15:docId w15:val="{97E3F3FD-950E-4C79-942F-B159D1D1D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77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7F6"/>
    <w:rPr>
      <w:color w:val="954F72"/>
      <w:u w:val="single"/>
    </w:rPr>
  </w:style>
  <w:style w:type="paragraph" w:customStyle="1" w:styleId="msonormal0">
    <w:name w:val="msonormal"/>
    <w:basedOn w:val="Normal"/>
    <w:rsid w:val="00FE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E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FE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FE77F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FE77F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E77F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E77F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FE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E77F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E77F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FE77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FE77F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E77F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E77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E7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E77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FE77F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FE77F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FE77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26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08</Words>
  <Characters>6321</Characters>
  <Application>Microsoft Office Word</Application>
  <DocSecurity>0</DocSecurity>
  <Lines>52</Lines>
  <Paragraphs>14</Paragraphs>
  <ScaleCrop>false</ScaleCrop>
  <Company>UCLA Health</Company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 Luca F. MD</dc:creator>
  <cp:keywords/>
  <dc:description/>
  <cp:lastModifiedBy>Microsoft Office User</cp:lastModifiedBy>
  <cp:revision>2</cp:revision>
  <dcterms:created xsi:type="dcterms:W3CDTF">2021-06-17T22:48:00Z</dcterms:created>
  <dcterms:modified xsi:type="dcterms:W3CDTF">2022-02-11T11:43:00Z</dcterms:modified>
</cp:coreProperties>
</file>